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9FFD0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 xml:space="preserve">Supplementary Video 1. </w:t>
      </w:r>
    </w:p>
    <w:p w14:paraId="2887887C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 pachytene-stage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ndt80∆</w:t>
      </w:r>
      <w:r w:rsidRPr="00D130F2">
        <w:rPr>
          <w:rFonts w:cs="Arial"/>
          <w:sz w:val="22"/>
          <w:szCs w:val="22"/>
          <w:lang w:val="en-GB"/>
        </w:rPr>
        <w:t xml:space="preserve"> 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 xml:space="preserve">, as shown in Extended Data Fig. 1h. β-estradiol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>7h in SPM (t = 0 min) to induce Yen1</w:t>
      </w:r>
      <w:r w:rsidRPr="00D130F2">
        <w:rPr>
          <w:rFonts w:cs="Arial"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sz w:val="22"/>
          <w:szCs w:val="22"/>
          <w:lang w:val="en-GB"/>
        </w:rPr>
        <w:t xml:space="preserve"> expression.</w:t>
      </w:r>
    </w:p>
    <w:p w14:paraId="728BC02E" w14:textId="77777777" w:rsidR="00D130F2" w:rsidRPr="00D130F2" w:rsidRDefault="00D130F2" w:rsidP="00D130F2">
      <w:pPr>
        <w:pStyle w:val="ProposalText"/>
        <w:rPr>
          <w:rFonts w:eastAsiaTheme="minorEastAsia" w:cs="Arial"/>
          <w:b/>
          <w:sz w:val="22"/>
          <w:szCs w:val="22"/>
          <w:lang w:val="en-GB"/>
        </w:rPr>
      </w:pPr>
    </w:p>
    <w:p w14:paraId="76589B52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 xml:space="preserve">Supplementary Video 2. </w:t>
      </w:r>
    </w:p>
    <w:p w14:paraId="404B874F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>Time-lapse video of a pachytene-stage</w:t>
      </w:r>
      <w:r w:rsidRPr="00D130F2" w:rsidDel="009D49BA">
        <w:rPr>
          <w:rFonts w:cs="Arial"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 xml:space="preserve">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-ND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ndt80∆</w:t>
      </w:r>
      <w:r w:rsidRPr="00D130F2">
        <w:rPr>
          <w:rFonts w:cs="Arial"/>
          <w:sz w:val="22"/>
          <w:szCs w:val="22"/>
          <w:lang w:val="en-GB"/>
        </w:rPr>
        <w:t xml:space="preserve"> 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 xml:space="preserve">, as shown in Extended Data Fig. 1j. β-estradiol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>7h in SPM (t = 0 min) to induce Yen1</w:t>
      </w:r>
      <w:r w:rsidRPr="00D130F2">
        <w:rPr>
          <w:rFonts w:cs="Arial"/>
          <w:sz w:val="22"/>
          <w:szCs w:val="22"/>
          <w:vertAlign w:val="superscript"/>
          <w:lang w:val="en-GB"/>
        </w:rPr>
        <w:t>ON-ND</w:t>
      </w:r>
      <w:r w:rsidRPr="00D130F2">
        <w:rPr>
          <w:rFonts w:cs="Arial"/>
          <w:sz w:val="22"/>
          <w:szCs w:val="22"/>
          <w:lang w:val="en-GB"/>
        </w:rPr>
        <w:t xml:space="preserve"> expression.</w:t>
      </w:r>
    </w:p>
    <w:p w14:paraId="2C92B88B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13BE73FB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 xml:space="preserve">Supplementary Video 3. </w:t>
      </w:r>
    </w:p>
    <w:p w14:paraId="0C74229A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>Time-lapse video of a pachytene-stage</w:t>
      </w:r>
      <w:r w:rsidRPr="00D130F2" w:rsidDel="009D49BA">
        <w:rPr>
          <w:rFonts w:cs="Arial"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 xml:space="preserve">nucleus in a </w:t>
      </w:r>
      <w:r w:rsidRPr="00D130F2">
        <w:rPr>
          <w:rFonts w:cs="Arial"/>
          <w:i/>
          <w:iCs/>
          <w:sz w:val="22"/>
          <w:szCs w:val="22"/>
          <w:lang w:val="en-GB"/>
        </w:rPr>
        <w:t>ZIP3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AID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ndt80∆</w:t>
      </w:r>
      <w:r w:rsidRPr="00D130F2">
        <w:rPr>
          <w:rFonts w:cs="Arial"/>
          <w:sz w:val="22"/>
          <w:szCs w:val="22"/>
          <w:lang w:val="en-GB"/>
        </w:rPr>
        <w:t xml:space="preserve"> 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>, as shown in Extended Data Fig. 5l (top panel). CuSO</w:t>
      </w:r>
      <w:r w:rsidRPr="00D130F2">
        <w:rPr>
          <w:rFonts w:cs="Arial"/>
          <w:sz w:val="22"/>
          <w:szCs w:val="22"/>
          <w:vertAlign w:val="subscript"/>
          <w:lang w:val="en-GB"/>
        </w:rPr>
        <w:t>4</w:t>
      </w:r>
      <w:r w:rsidRPr="00D130F2">
        <w:rPr>
          <w:rFonts w:cs="Arial"/>
          <w:sz w:val="22"/>
          <w:szCs w:val="22"/>
          <w:lang w:val="en-GB"/>
        </w:rPr>
        <w:t xml:space="preserve"> was added 6.5 hrs after meiotic induction in SPM to express osTir1</w:t>
      </w:r>
      <w:r w:rsidRPr="00D130F2">
        <w:rPr>
          <w:rFonts w:cs="Arial"/>
          <w:sz w:val="22"/>
          <w:szCs w:val="22"/>
          <w:vertAlign w:val="superscript"/>
          <w:lang w:val="en-GB"/>
        </w:rPr>
        <w:t>F74G</w:t>
      </w:r>
      <w:r w:rsidRPr="00D130F2">
        <w:rPr>
          <w:rFonts w:cs="Arial"/>
          <w:sz w:val="22"/>
          <w:szCs w:val="22"/>
          <w:lang w:val="en-GB"/>
        </w:rPr>
        <w:t xml:space="preserve">. 5-Ph-IAA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>7h in SPM (t = 0 min) to deplete Zip3</w:t>
      </w:r>
      <w:r w:rsidRPr="00D130F2">
        <w:rPr>
          <w:rFonts w:cs="Arial"/>
          <w:sz w:val="22"/>
          <w:szCs w:val="22"/>
          <w:vertAlign w:val="superscript"/>
          <w:lang w:val="en-GB"/>
        </w:rPr>
        <w:t>AID</w:t>
      </w:r>
      <w:r w:rsidRPr="00D130F2">
        <w:rPr>
          <w:rFonts w:cs="Arial"/>
          <w:sz w:val="22"/>
          <w:szCs w:val="22"/>
          <w:lang w:val="en-GB"/>
        </w:rPr>
        <w:t>.</w:t>
      </w:r>
    </w:p>
    <w:p w14:paraId="5E602D2F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</w:p>
    <w:p w14:paraId="2AB2499B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 xml:space="preserve">Supplementary Video 4. </w:t>
      </w:r>
    </w:p>
    <w:p w14:paraId="14BE7782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>Time-lapse video of a pachytene-stage</w:t>
      </w:r>
      <w:r w:rsidRPr="00D130F2" w:rsidDel="009D49BA">
        <w:rPr>
          <w:rFonts w:cs="Arial"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 xml:space="preserve">nucleus in a </w:t>
      </w:r>
      <w:r w:rsidRPr="00D130F2">
        <w:rPr>
          <w:rFonts w:cs="Arial"/>
          <w:i/>
          <w:iCs/>
          <w:sz w:val="22"/>
          <w:szCs w:val="22"/>
          <w:lang w:val="en-GB"/>
        </w:rPr>
        <w:t>ZIP3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AID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SGS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AID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ndt80∆</w:t>
      </w:r>
      <w:r w:rsidRPr="00D130F2">
        <w:rPr>
          <w:rFonts w:cs="Arial"/>
          <w:sz w:val="22"/>
          <w:szCs w:val="22"/>
          <w:lang w:val="en-GB"/>
        </w:rPr>
        <w:t xml:space="preserve"> 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>, as shown in Extended Data Fig. 5l (bottom panel). CuSO</w:t>
      </w:r>
      <w:r w:rsidRPr="00D130F2">
        <w:rPr>
          <w:rFonts w:cs="Arial"/>
          <w:sz w:val="22"/>
          <w:szCs w:val="22"/>
          <w:vertAlign w:val="subscript"/>
          <w:lang w:val="en-GB"/>
        </w:rPr>
        <w:t>4</w:t>
      </w:r>
      <w:r w:rsidRPr="00D130F2">
        <w:rPr>
          <w:rFonts w:cs="Arial"/>
          <w:sz w:val="22"/>
          <w:szCs w:val="22"/>
          <w:lang w:val="en-GB"/>
        </w:rPr>
        <w:t xml:space="preserve"> was added 6.5 hrs after meiotic induction in SPM to express osTir1</w:t>
      </w:r>
      <w:r w:rsidRPr="00D130F2">
        <w:rPr>
          <w:rFonts w:cs="Arial"/>
          <w:sz w:val="22"/>
          <w:szCs w:val="22"/>
          <w:vertAlign w:val="superscript"/>
          <w:lang w:val="en-GB"/>
        </w:rPr>
        <w:t>F74G</w:t>
      </w:r>
      <w:r w:rsidRPr="00D130F2">
        <w:rPr>
          <w:rFonts w:cs="Arial"/>
          <w:sz w:val="22"/>
          <w:szCs w:val="22"/>
          <w:lang w:val="en-GB"/>
        </w:rPr>
        <w:t xml:space="preserve">. 5-Ph-IAA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>7h in SPM (t = 0 min) to deplete Zip3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AID </w:t>
      </w:r>
      <w:r w:rsidRPr="00D130F2">
        <w:rPr>
          <w:rFonts w:cs="Arial"/>
          <w:sz w:val="22"/>
          <w:szCs w:val="22"/>
          <w:lang w:val="en-GB"/>
        </w:rPr>
        <w:t>and Sgs1</w:t>
      </w:r>
      <w:r w:rsidRPr="00D130F2">
        <w:rPr>
          <w:rFonts w:cs="Arial"/>
          <w:sz w:val="22"/>
          <w:szCs w:val="22"/>
          <w:vertAlign w:val="superscript"/>
          <w:lang w:val="en-GB"/>
        </w:rPr>
        <w:t>AID</w:t>
      </w:r>
      <w:r w:rsidRPr="00D130F2">
        <w:rPr>
          <w:rFonts w:cs="Arial"/>
          <w:sz w:val="22"/>
          <w:szCs w:val="22"/>
          <w:lang w:val="en-GB"/>
        </w:rPr>
        <w:t>.</w:t>
      </w:r>
    </w:p>
    <w:p w14:paraId="69FB728B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6E6620CD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5.</w:t>
      </w:r>
    </w:p>
    <w:p w14:paraId="5F053E4C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>Time-lapse video of a pachytene-stage</w:t>
      </w:r>
      <w:r w:rsidRPr="00D130F2" w:rsidDel="009D49BA">
        <w:rPr>
          <w:rFonts w:cs="Arial"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 xml:space="preserve">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ulp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i/>
          <w:iCs/>
          <w:sz w:val="22"/>
          <w:szCs w:val="22"/>
          <w:lang w:val="en-GB"/>
        </w:rPr>
        <w:t>/ULP1 ndt80∆</w:t>
      </w:r>
      <w:r w:rsidRPr="00D130F2">
        <w:rPr>
          <w:rFonts w:cs="Arial"/>
          <w:sz w:val="22"/>
          <w:szCs w:val="22"/>
          <w:lang w:val="en-GB"/>
        </w:rPr>
        <w:t xml:space="preserve"> 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 xml:space="preserve">, as shown in Extended Data Fig. 7d. β-estradiol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>7h in SPM (t = 0 min) to induce Ulp1</w:t>
      </w:r>
      <w:r w:rsidRPr="00D130F2">
        <w:rPr>
          <w:rFonts w:cs="Arial"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sz w:val="22"/>
          <w:szCs w:val="22"/>
          <w:lang w:val="en-GB"/>
        </w:rPr>
        <w:t xml:space="preserve"> expression. DMSO was added after 120 min as a control.</w:t>
      </w:r>
    </w:p>
    <w:p w14:paraId="6733E41D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4CC32C10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6.</w:t>
      </w:r>
    </w:p>
    <w:p w14:paraId="767E417E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>Time-lapse video of a pachytene-stage</w:t>
      </w:r>
      <w:r w:rsidRPr="00D130F2" w:rsidDel="009D49BA">
        <w:rPr>
          <w:rFonts w:cs="Arial"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 xml:space="preserve">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ulp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i/>
          <w:iCs/>
          <w:sz w:val="22"/>
          <w:szCs w:val="22"/>
          <w:lang w:val="en-GB"/>
        </w:rPr>
        <w:t>/ULP1 ndt80∆</w:t>
      </w:r>
      <w:r w:rsidRPr="00D130F2">
        <w:rPr>
          <w:rFonts w:cs="Arial"/>
          <w:sz w:val="22"/>
          <w:szCs w:val="22"/>
          <w:lang w:val="en-GB"/>
        </w:rPr>
        <w:t xml:space="preserve"> 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 xml:space="preserve">, as shown in Fig. 3i. β-estradiol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>7h in SPM (t = 0 min) to induce Ulp1</w:t>
      </w:r>
      <w:r w:rsidRPr="00D130F2">
        <w:rPr>
          <w:rFonts w:cs="Arial"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sz w:val="22"/>
          <w:szCs w:val="22"/>
          <w:lang w:val="en-GB"/>
        </w:rPr>
        <w:t xml:space="preserve"> expression. Rapamycin was added after 120 min to induce nuclear depletion of Ulp1</w:t>
      </w:r>
      <w:r w:rsidRPr="00D130F2">
        <w:rPr>
          <w:rFonts w:cs="Arial"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sz w:val="22"/>
          <w:szCs w:val="22"/>
          <w:lang w:val="en-GB"/>
        </w:rPr>
        <w:t>.</w:t>
      </w:r>
    </w:p>
    <w:p w14:paraId="64A37D40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6F08F177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7.</w:t>
      </w:r>
    </w:p>
    <w:p w14:paraId="45244DAD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>Time-lapse video of a pachytene-stage</w:t>
      </w:r>
      <w:r w:rsidRPr="00D130F2" w:rsidDel="009D49BA">
        <w:rPr>
          <w:rFonts w:cs="Arial"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 xml:space="preserve">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ulp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i/>
          <w:iCs/>
          <w:sz w:val="22"/>
          <w:szCs w:val="22"/>
          <w:lang w:val="en-GB"/>
        </w:rPr>
        <w:t>/ULP1 ndt80∆</w:t>
      </w:r>
      <w:r w:rsidRPr="00D130F2">
        <w:rPr>
          <w:rFonts w:cs="Arial"/>
          <w:sz w:val="22"/>
          <w:szCs w:val="22"/>
          <w:lang w:val="en-GB"/>
        </w:rPr>
        <w:t xml:space="preserve"> 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 xml:space="preserve">, as shown in Fig. 3k. β-estradiol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 xml:space="preserve">7h in SPM (t </w:t>
      </w:r>
      <w:r w:rsidRPr="00D130F2">
        <w:rPr>
          <w:rFonts w:cs="Arial"/>
          <w:sz w:val="22"/>
          <w:szCs w:val="22"/>
          <w:lang w:val="en-GB"/>
        </w:rPr>
        <w:lastRenderedPageBreak/>
        <w:t>= 0 min) to induce Ulp1</w:t>
      </w:r>
      <w:r w:rsidRPr="00D130F2">
        <w:rPr>
          <w:rFonts w:cs="Arial"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sz w:val="22"/>
          <w:szCs w:val="22"/>
          <w:lang w:val="en-GB"/>
        </w:rPr>
        <w:t xml:space="preserve"> and Yen1</w:t>
      </w:r>
      <w:r w:rsidRPr="00D130F2">
        <w:rPr>
          <w:rFonts w:cs="Arial"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sz w:val="22"/>
          <w:szCs w:val="22"/>
          <w:lang w:val="en-GB"/>
        </w:rPr>
        <w:t xml:space="preserve"> expression. Rapamycin was added after 120 min to induce nuclear depletion of Ulp1</w:t>
      </w:r>
      <w:r w:rsidRPr="00D130F2">
        <w:rPr>
          <w:rFonts w:cs="Arial"/>
          <w:sz w:val="22"/>
          <w:szCs w:val="22"/>
          <w:vertAlign w:val="superscript"/>
          <w:lang w:val="en-GB"/>
        </w:rPr>
        <w:t>∆N-FRB</w:t>
      </w:r>
      <w:r w:rsidRPr="00D130F2">
        <w:rPr>
          <w:rFonts w:cs="Arial"/>
          <w:sz w:val="22"/>
          <w:szCs w:val="22"/>
          <w:lang w:val="en-GB"/>
        </w:rPr>
        <w:t>.</w:t>
      </w:r>
    </w:p>
    <w:p w14:paraId="1CC4D1F9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45B7F50E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8.</w:t>
      </w:r>
    </w:p>
    <w:p w14:paraId="3D40EB62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>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GFP </w:t>
      </w:r>
      <w:r w:rsidRPr="00D130F2">
        <w:rPr>
          <w:rFonts w:cs="Arial"/>
          <w:sz w:val="22"/>
          <w:szCs w:val="22"/>
          <w:lang w:val="en-GB"/>
        </w:rPr>
        <w:t>and Nup84</w:t>
      </w:r>
      <w:r w:rsidRPr="00D130F2">
        <w:rPr>
          <w:rFonts w:cs="Arial"/>
          <w:sz w:val="22"/>
          <w:szCs w:val="22"/>
          <w:vertAlign w:val="superscript"/>
          <w:lang w:val="en-GB"/>
        </w:rPr>
        <w:t>mCherry</w:t>
      </w:r>
      <w:r w:rsidRPr="00D130F2">
        <w:rPr>
          <w:rFonts w:cs="Arial"/>
          <w:sz w:val="22"/>
          <w:szCs w:val="22"/>
          <w:lang w:val="en-GB"/>
        </w:rPr>
        <w:t xml:space="preserve"> undergoing meiosis and gametogenesis, as shown in Extended Data Fig. 9b. Time is relative to the first appearance of the structured Zip1</w:t>
      </w:r>
      <w:r w:rsidRPr="00D130F2">
        <w:rPr>
          <w:rFonts w:cs="Arial"/>
          <w:sz w:val="22"/>
          <w:szCs w:val="22"/>
          <w:vertAlign w:val="superscript"/>
          <w:lang w:val="en-GB"/>
        </w:rPr>
        <w:t>GFP</w:t>
      </w:r>
      <w:r w:rsidRPr="00D130F2">
        <w:rPr>
          <w:rFonts w:cs="Arial"/>
          <w:sz w:val="22"/>
          <w:szCs w:val="22"/>
          <w:lang w:val="en-GB"/>
        </w:rPr>
        <w:t xml:space="preserve"> signal (t = 0 min), indicating the onset of the zygotene stage.</w:t>
      </w:r>
    </w:p>
    <w:p w14:paraId="7E92EB82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6561E36B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9.</w:t>
      </w:r>
    </w:p>
    <w:p w14:paraId="775E7030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n early to mid zygotene-stage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>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GFP </w:t>
      </w:r>
      <w:r w:rsidRPr="00D130F2">
        <w:rPr>
          <w:rFonts w:cs="Arial"/>
          <w:sz w:val="22"/>
          <w:szCs w:val="22"/>
          <w:lang w:val="en-GB"/>
        </w:rPr>
        <w:t>and Nup84</w:t>
      </w:r>
      <w:r w:rsidRPr="00D130F2">
        <w:rPr>
          <w:rFonts w:cs="Arial"/>
          <w:sz w:val="22"/>
          <w:szCs w:val="22"/>
          <w:vertAlign w:val="superscript"/>
          <w:lang w:val="en-GB"/>
        </w:rPr>
        <w:t>mCherry</w:t>
      </w:r>
      <w:r w:rsidRPr="00D130F2">
        <w:rPr>
          <w:rFonts w:cs="Arial"/>
          <w:sz w:val="22"/>
          <w:szCs w:val="22"/>
          <w:lang w:val="en-GB"/>
        </w:rPr>
        <w:t>, as shown in Fig. 4i. Time is relative to the addition of β-estradiol (t = 0 min) to induce Yen1</w:t>
      </w:r>
      <w:r w:rsidRPr="00D130F2">
        <w:rPr>
          <w:rFonts w:cs="Arial"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sz w:val="22"/>
          <w:szCs w:val="22"/>
          <w:lang w:val="en-GB"/>
        </w:rPr>
        <w:t xml:space="preserve"> expression.</w:t>
      </w:r>
    </w:p>
    <w:p w14:paraId="7D02C5FD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6E72721E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0.</w:t>
      </w:r>
    </w:p>
    <w:p w14:paraId="3790E8CD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n early to mid zygotene-stage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>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GFP </w:t>
      </w:r>
      <w:r w:rsidRPr="00D130F2">
        <w:rPr>
          <w:rFonts w:cs="Arial"/>
          <w:sz w:val="22"/>
          <w:szCs w:val="22"/>
          <w:lang w:val="en-GB"/>
        </w:rPr>
        <w:t>and Nup84</w:t>
      </w:r>
      <w:r w:rsidRPr="00D130F2">
        <w:rPr>
          <w:rFonts w:cs="Arial"/>
          <w:sz w:val="22"/>
          <w:szCs w:val="22"/>
          <w:vertAlign w:val="superscript"/>
          <w:lang w:val="en-GB"/>
        </w:rPr>
        <w:t>mCherry</w:t>
      </w:r>
      <w:r w:rsidRPr="00D130F2">
        <w:rPr>
          <w:rFonts w:cs="Arial"/>
          <w:sz w:val="22"/>
          <w:szCs w:val="22"/>
          <w:lang w:val="en-GB"/>
        </w:rPr>
        <w:t>, as shown in Extended Data Fig. 9e. Time is relative to the addition of MeOH (t = 0 min) as a control.</w:t>
      </w:r>
    </w:p>
    <w:p w14:paraId="4D3FDCB5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</w:p>
    <w:p w14:paraId="2602FC99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1.</w:t>
      </w:r>
    </w:p>
    <w:p w14:paraId="5BA14230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 pachytene-stage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>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GFP </w:t>
      </w:r>
      <w:r w:rsidRPr="00D130F2">
        <w:rPr>
          <w:rFonts w:cs="Arial"/>
          <w:sz w:val="22"/>
          <w:szCs w:val="22"/>
          <w:lang w:val="en-GB"/>
        </w:rPr>
        <w:t>and Nup84</w:t>
      </w:r>
      <w:r w:rsidRPr="00D130F2">
        <w:rPr>
          <w:rFonts w:cs="Arial"/>
          <w:sz w:val="22"/>
          <w:szCs w:val="22"/>
          <w:vertAlign w:val="superscript"/>
          <w:lang w:val="en-GB"/>
        </w:rPr>
        <w:t>mCherry</w:t>
      </w:r>
      <w:r w:rsidRPr="00D130F2">
        <w:rPr>
          <w:rFonts w:cs="Arial"/>
          <w:sz w:val="22"/>
          <w:szCs w:val="22"/>
          <w:lang w:val="en-GB"/>
        </w:rPr>
        <w:t>, corresponding to experiment in Extended Data Fig. 9g-i. Time is relative to the addition of β-estradiol (t = 0 min) to induce Yen1</w:t>
      </w:r>
      <w:r w:rsidRPr="00D130F2">
        <w:rPr>
          <w:rFonts w:cs="Arial"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sz w:val="22"/>
          <w:szCs w:val="22"/>
          <w:lang w:val="en-GB"/>
        </w:rPr>
        <w:t xml:space="preserve"> expression.</w:t>
      </w:r>
    </w:p>
    <w:p w14:paraId="547505A6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2866A5D2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2.</w:t>
      </w:r>
    </w:p>
    <w:p w14:paraId="04F42E14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pre-leptotene/leptotene-stage</w:t>
      </w:r>
      <w:r w:rsidRPr="00D130F2">
        <w:rPr>
          <w:rFonts w:cs="Arial"/>
          <w:sz w:val="22"/>
          <w:szCs w:val="22"/>
          <w:lang w:val="en-GB"/>
        </w:rPr>
        <w:t xml:space="preserve">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</w:t>
      </w:r>
      <w:r w:rsidRPr="00D130F2">
        <w:rPr>
          <w:rFonts w:cs="Arial"/>
          <w:sz w:val="22"/>
          <w:szCs w:val="22"/>
          <w:lang w:val="en-GB"/>
        </w:rPr>
        <w:t>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GFP </w:t>
      </w:r>
      <w:r w:rsidRPr="00D130F2">
        <w:rPr>
          <w:rFonts w:cs="Arial"/>
          <w:sz w:val="22"/>
          <w:szCs w:val="22"/>
          <w:lang w:val="en-GB"/>
        </w:rPr>
        <w:t>and Nup84</w:t>
      </w:r>
      <w:r w:rsidRPr="00D130F2">
        <w:rPr>
          <w:rFonts w:cs="Arial"/>
          <w:sz w:val="22"/>
          <w:szCs w:val="22"/>
          <w:vertAlign w:val="superscript"/>
          <w:lang w:val="en-GB"/>
        </w:rPr>
        <w:t>mCherry</w:t>
      </w:r>
      <w:r w:rsidRPr="00D130F2">
        <w:rPr>
          <w:rFonts w:cs="Arial"/>
          <w:sz w:val="22"/>
          <w:szCs w:val="22"/>
          <w:lang w:val="en-GB"/>
        </w:rPr>
        <w:t>, corresponding to experiment in Extended Data Fig. 9j-l. Time is relative to the addition of β-estradiol (t = 0 min) to induce Yen1</w:t>
      </w:r>
      <w:r w:rsidRPr="00D130F2">
        <w:rPr>
          <w:rFonts w:cs="Arial"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sz w:val="22"/>
          <w:szCs w:val="22"/>
          <w:lang w:val="en-GB"/>
        </w:rPr>
        <w:t xml:space="preserve"> expression.</w:t>
      </w:r>
    </w:p>
    <w:p w14:paraId="26985F01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3E816382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3.</w:t>
      </w:r>
    </w:p>
    <w:p w14:paraId="04D34A45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 pachytene-stage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CUP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-NDT80 </w:t>
      </w:r>
      <w:r w:rsidRPr="00D130F2">
        <w:rPr>
          <w:rFonts w:cs="Arial"/>
          <w:sz w:val="22"/>
          <w:szCs w:val="22"/>
          <w:lang w:val="en-GB"/>
        </w:rPr>
        <w:t>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GFP </w:t>
      </w:r>
      <w:r w:rsidRPr="00D130F2">
        <w:rPr>
          <w:rFonts w:cs="Arial"/>
          <w:sz w:val="22"/>
          <w:szCs w:val="22"/>
          <w:lang w:val="en-GB"/>
        </w:rPr>
        <w:t>and Htb1</w:t>
      </w:r>
      <w:r w:rsidRPr="00D130F2">
        <w:rPr>
          <w:rFonts w:cs="Arial"/>
          <w:sz w:val="22"/>
          <w:szCs w:val="22"/>
          <w:vertAlign w:val="superscript"/>
          <w:lang w:val="en-GB"/>
        </w:rPr>
        <w:t>mCherry</w:t>
      </w:r>
      <w:r w:rsidRPr="00D130F2">
        <w:rPr>
          <w:rFonts w:cs="Arial"/>
          <w:sz w:val="22"/>
          <w:szCs w:val="22"/>
          <w:lang w:val="en-GB"/>
        </w:rPr>
        <w:t>, as shown in Fig. 9m. H</w:t>
      </w:r>
      <w:r w:rsidRPr="00D130F2">
        <w:rPr>
          <w:rFonts w:cs="Arial"/>
          <w:sz w:val="22"/>
          <w:szCs w:val="22"/>
          <w:vertAlign w:val="subscript"/>
          <w:lang w:val="en-GB"/>
        </w:rPr>
        <w:t>2</w:t>
      </w:r>
      <w:r w:rsidRPr="00D130F2">
        <w:rPr>
          <w:rFonts w:cs="Arial"/>
          <w:sz w:val="22"/>
          <w:szCs w:val="22"/>
          <w:lang w:val="en-GB"/>
        </w:rPr>
        <w:t xml:space="preserve">O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>7h in SPM (t = -65 min) as a control, followed by β-estradiol addition at t = 0 min to induce Ndt80 expression.</w:t>
      </w:r>
    </w:p>
    <w:p w14:paraId="38D4FCF4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</w:p>
    <w:p w14:paraId="5DF8E5D8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4.</w:t>
      </w:r>
    </w:p>
    <w:p w14:paraId="30967B11" w14:textId="77777777" w:rsidR="00D130F2" w:rsidRPr="00D130F2" w:rsidRDefault="00D130F2" w:rsidP="00D130F2">
      <w:pPr>
        <w:pStyle w:val="ProposalText"/>
        <w:rPr>
          <w:rFonts w:cs="Arial"/>
          <w:sz w:val="22"/>
          <w:szCs w:val="22"/>
          <w:lang w:val="en-GB"/>
        </w:rPr>
      </w:pPr>
      <w:r w:rsidRPr="00D130F2">
        <w:rPr>
          <w:rFonts w:cs="Arial"/>
          <w:sz w:val="22"/>
          <w:szCs w:val="22"/>
          <w:lang w:val="en-GB"/>
        </w:rPr>
        <w:t xml:space="preserve">Time-lapse video of a pachytene-stage nucleus in a </w:t>
      </w:r>
      <w:r w:rsidRPr="00D130F2">
        <w:rPr>
          <w:rFonts w:cs="Arial"/>
          <w:i/>
          <w:iCs/>
          <w:sz w:val="22"/>
          <w:szCs w:val="22"/>
          <w:lang w:val="en-GB"/>
        </w:rPr>
        <w:t>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CUP1</w:t>
      </w:r>
      <w:r w:rsidRPr="00D130F2">
        <w:rPr>
          <w:rFonts w:cs="Arial"/>
          <w:i/>
          <w:iCs/>
          <w:sz w:val="22"/>
          <w:szCs w:val="22"/>
          <w:lang w:val="en-GB"/>
        </w:rPr>
        <w:t>-YEN1</w:t>
      </w:r>
      <w:r w:rsidRPr="00D130F2">
        <w:rPr>
          <w:rFonts w:cs="Arial"/>
          <w:i/>
          <w:iCs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 P</w:t>
      </w:r>
      <w:r w:rsidRPr="00D130F2">
        <w:rPr>
          <w:rFonts w:cs="Arial"/>
          <w:i/>
          <w:iCs/>
          <w:sz w:val="22"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 w:val="22"/>
          <w:szCs w:val="22"/>
          <w:lang w:val="en-GB"/>
        </w:rPr>
        <w:t xml:space="preserve">-NDT80 </w:t>
      </w:r>
      <w:r w:rsidRPr="00D130F2">
        <w:rPr>
          <w:rFonts w:cs="Arial"/>
          <w:sz w:val="22"/>
          <w:szCs w:val="22"/>
          <w:lang w:val="en-GB"/>
        </w:rPr>
        <w:t>cell expressing Zip1</w:t>
      </w:r>
      <w:r w:rsidRPr="00D130F2">
        <w:rPr>
          <w:rFonts w:cs="Arial"/>
          <w:sz w:val="22"/>
          <w:szCs w:val="22"/>
          <w:vertAlign w:val="superscript"/>
          <w:lang w:val="en-GB"/>
        </w:rPr>
        <w:t xml:space="preserve">GFP </w:t>
      </w:r>
      <w:r w:rsidRPr="00D130F2">
        <w:rPr>
          <w:rFonts w:cs="Arial"/>
          <w:sz w:val="22"/>
          <w:szCs w:val="22"/>
          <w:lang w:val="en-GB"/>
        </w:rPr>
        <w:t>and Htb1</w:t>
      </w:r>
      <w:r w:rsidRPr="00D130F2">
        <w:rPr>
          <w:rFonts w:cs="Arial"/>
          <w:sz w:val="22"/>
          <w:szCs w:val="22"/>
          <w:vertAlign w:val="superscript"/>
          <w:lang w:val="en-GB"/>
        </w:rPr>
        <w:t>mCherry</w:t>
      </w:r>
      <w:r w:rsidRPr="00D130F2">
        <w:rPr>
          <w:rFonts w:cs="Arial"/>
          <w:sz w:val="22"/>
          <w:szCs w:val="22"/>
          <w:lang w:val="en-GB"/>
        </w:rPr>
        <w:t>, as shown in Fig. 9o. CuSO</w:t>
      </w:r>
      <w:r w:rsidRPr="00D130F2">
        <w:rPr>
          <w:rFonts w:cs="Arial"/>
          <w:sz w:val="22"/>
          <w:szCs w:val="22"/>
          <w:vertAlign w:val="subscript"/>
          <w:lang w:val="en-GB"/>
        </w:rPr>
        <w:t>4</w:t>
      </w:r>
      <w:r w:rsidRPr="00D130F2">
        <w:rPr>
          <w:rFonts w:cs="Arial"/>
          <w:sz w:val="22"/>
          <w:szCs w:val="22"/>
          <w:lang w:val="en-GB"/>
        </w:rPr>
        <w:t xml:space="preserve"> was added at </w:t>
      </w:r>
      <w:r w:rsidRPr="00D130F2">
        <w:rPr>
          <w:rFonts w:eastAsiaTheme="minorEastAsia" w:cs="Arial"/>
          <w:sz w:val="22"/>
          <w:szCs w:val="22"/>
          <w:lang w:val="en-GB" w:eastAsia="en-US"/>
        </w:rPr>
        <w:t>~</w:t>
      </w:r>
      <w:r w:rsidRPr="00D130F2">
        <w:rPr>
          <w:rFonts w:cs="Arial"/>
          <w:sz w:val="22"/>
          <w:szCs w:val="22"/>
          <w:lang w:val="en-GB"/>
        </w:rPr>
        <w:t xml:space="preserve">7h in SPM (t = </w:t>
      </w:r>
      <w:r w:rsidRPr="00D130F2">
        <w:rPr>
          <w:rFonts w:cs="Arial"/>
          <w:sz w:val="22"/>
          <w:szCs w:val="22"/>
          <w:lang w:val="en-GB"/>
        </w:rPr>
        <w:lastRenderedPageBreak/>
        <w:t>-65 min) to induce Yen1</w:t>
      </w:r>
      <w:r w:rsidRPr="00D130F2">
        <w:rPr>
          <w:rFonts w:cs="Arial"/>
          <w:sz w:val="22"/>
          <w:szCs w:val="22"/>
          <w:vertAlign w:val="superscript"/>
          <w:lang w:val="en-GB"/>
        </w:rPr>
        <w:t>ON</w:t>
      </w:r>
      <w:r w:rsidRPr="00D130F2">
        <w:rPr>
          <w:rFonts w:cs="Arial"/>
          <w:sz w:val="22"/>
          <w:szCs w:val="22"/>
          <w:lang w:val="en-GB"/>
        </w:rPr>
        <w:t xml:space="preserve"> expression, followed by β-estradiol addition at t = 0 min to induce Ndt80 expression.</w:t>
      </w:r>
    </w:p>
    <w:p w14:paraId="17FC0EB9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</w:p>
    <w:p w14:paraId="3BCD96FD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5.</w:t>
      </w:r>
    </w:p>
    <w:p w14:paraId="59264233" w14:textId="77777777" w:rsidR="00D130F2" w:rsidRPr="00D130F2" w:rsidRDefault="00D130F2" w:rsidP="00D130F2">
      <w:pPr>
        <w:pStyle w:val="NormalWeb"/>
        <w:rPr>
          <w:rFonts w:cs="Arial"/>
          <w:szCs w:val="22"/>
          <w:lang w:val="en-GB"/>
        </w:rPr>
      </w:pPr>
      <w:r w:rsidRPr="00D130F2">
        <w:rPr>
          <w:rFonts w:cs="Arial"/>
          <w:szCs w:val="22"/>
          <w:lang w:val="en-GB"/>
        </w:rPr>
        <w:t xml:space="preserve">Time-lapse video of a pachytene-stage nucleus in a </w:t>
      </w:r>
      <w:r w:rsidRPr="00D130F2">
        <w:rPr>
          <w:rFonts w:cs="Arial"/>
          <w:i/>
          <w:iCs/>
          <w:szCs w:val="22"/>
          <w:lang w:val="en-GB"/>
        </w:rPr>
        <w:t>P</w:t>
      </w:r>
      <w:r w:rsidRPr="00D130F2">
        <w:rPr>
          <w:rFonts w:cs="Arial"/>
          <w:i/>
          <w:iCs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Cs w:val="22"/>
          <w:lang w:val="en-GB"/>
        </w:rPr>
        <w:t xml:space="preserve">-CDC5 ndt80∆ </w:t>
      </w:r>
      <w:r w:rsidRPr="00D130F2">
        <w:rPr>
          <w:rFonts w:cs="Arial"/>
          <w:szCs w:val="22"/>
          <w:lang w:val="en-GB"/>
        </w:rPr>
        <w:t>cell expressing Zip1</w:t>
      </w:r>
      <w:r w:rsidRPr="00D130F2">
        <w:rPr>
          <w:rFonts w:cs="Arial"/>
          <w:szCs w:val="22"/>
          <w:vertAlign w:val="superscript"/>
          <w:lang w:val="en-GB"/>
        </w:rPr>
        <w:t>GFP</w:t>
      </w:r>
      <w:r w:rsidRPr="00D130F2">
        <w:rPr>
          <w:rFonts w:cs="Arial"/>
          <w:szCs w:val="22"/>
          <w:lang w:val="en-GB"/>
        </w:rPr>
        <w:t xml:space="preserve">, as shown in Fig. 5c (left panel). β-estradiol was added at </w:t>
      </w:r>
      <w:r w:rsidRPr="00D130F2">
        <w:rPr>
          <w:rFonts w:cs="Arial"/>
          <w:szCs w:val="22"/>
          <w:lang w:val="en-GB" w:eastAsia="en-US"/>
        </w:rPr>
        <w:t>~</w:t>
      </w:r>
      <w:r w:rsidRPr="00D130F2">
        <w:rPr>
          <w:rFonts w:cs="Arial"/>
          <w:szCs w:val="22"/>
          <w:lang w:val="en-GB"/>
        </w:rPr>
        <w:t>7h in SPM (t = 0 min) to induce Cdc5 expression.</w:t>
      </w:r>
    </w:p>
    <w:p w14:paraId="2BC673A6" w14:textId="77777777" w:rsidR="00D130F2" w:rsidRPr="00D130F2" w:rsidRDefault="00D130F2" w:rsidP="00D130F2">
      <w:pPr>
        <w:pStyle w:val="NormalWeb"/>
        <w:rPr>
          <w:rFonts w:cs="Arial"/>
          <w:szCs w:val="22"/>
          <w:lang w:val="en-GB"/>
        </w:rPr>
      </w:pPr>
    </w:p>
    <w:p w14:paraId="774F67F7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6.</w:t>
      </w:r>
    </w:p>
    <w:p w14:paraId="3C546591" w14:textId="77777777" w:rsidR="00D130F2" w:rsidRPr="00D130F2" w:rsidRDefault="00D130F2" w:rsidP="00D130F2">
      <w:pPr>
        <w:pStyle w:val="NormalWeb"/>
        <w:rPr>
          <w:rFonts w:cs="Arial"/>
          <w:szCs w:val="22"/>
          <w:lang w:val="en-GB"/>
        </w:rPr>
      </w:pPr>
      <w:r w:rsidRPr="00D130F2">
        <w:rPr>
          <w:rFonts w:cs="Arial"/>
          <w:szCs w:val="22"/>
          <w:lang w:val="en-GB"/>
        </w:rPr>
        <w:t xml:space="preserve">Time-lapse video of a pachytene-stage nucleus in a </w:t>
      </w:r>
      <w:r w:rsidRPr="00D130F2">
        <w:rPr>
          <w:rFonts w:cs="Arial"/>
          <w:i/>
          <w:iCs/>
          <w:szCs w:val="22"/>
          <w:lang w:val="en-GB"/>
        </w:rPr>
        <w:t>P</w:t>
      </w:r>
      <w:r w:rsidRPr="00D130F2">
        <w:rPr>
          <w:rFonts w:cs="Arial"/>
          <w:i/>
          <w:iCs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Cs w:val="22"/>
          <w:lang w:val="en-GB"/>
        </w:rPr>
        <w:t xml:space="preserve">-CDC5 </w:t>
      </w:r>
      <w:r w:rsidRPr="00D130F2">
        <w:rPr>
          <w:rFonts w:eastAsia="Times New Roman" w:cs="Arial"/>
          <w:i/>
          <w:iCs/>
          <w:szCs w:val="22"/>
          <w:lang w:val="en-GB"/>
        </w:rPr>
        <w:t>mlh3∆ mms4</w:t>
      </w:r>
      <w:r w:rsidRPr="00D130F2">
        <w:rPr>
          <w:rFonts w:eastAsia="Times New Roman" w:cs="Arial"/>
          <w:i/>
          <w:iCs/>
          <w:szCs w:val="22"/>
          <w:vertAlign w:val="superscript"/>
          <w:lang w:val="en-GB"/>
        </w:rPr>
        <w:t>mn</w:t>
      </w:r>
      <w:r w:rsidRPr="00D130F2">
        <w:rPr>
          <w:rFonts w:eastAsia="Times New Roman" w:cs="Arial"/>
          <w:i/>
          <w:iCs/>
          <w:position w:val="4"/>
          <w:szCs w:val="22"/>
          <w:lang w:val="en-GB"/>
        </w:rPr>
        <w:t xml:space="preserve"> </w:t>
      </w:r>
      <w:r w:rsidRPr="00D130F2">
        <w:rPr>
          <w:rFonts w:eastAsia="Times New Roman" w:cs="Arial"/>
          <w:i/>
          <w:iCs/>
          <w:szCs w:val="22"/>
          <w:lang w:val="en-GB"/>
        </w:rPr>
        <w:t xml:space="preserve">slx1∆ yen1∆ </w:t>
      </w:r>
      <w:r w:rsidRPr="00D130F2">
        <w:rPr>
          <w:rFonts w:cs="Arial"/>
          <w:i/>
          <w:iCs/>
          <w:szCs w:val="22"/>
          <w:lang w:val="en-GB"/>
        </w:rPr>
        <w:t xml:space="preserve">ndt80∆ </w:t>
      </w:r>
      <w:r w:rsidRPr="00D130F2">
        <w:rPr>
          <w:rFonts w:cs="Arial"/>
          <w:szCs w:val="22"/>
          <w:lang w:val="en-GB"/>
        </w:rPr>
        <w:t>cell expressing Zip1</w:t>
      </w:r>
      <w:r w:rsidRPr="00D130F2">
        <w:rPr>
          <w:rFonts w:cs="Arial"/>
          <w:szCs w:val="22"/>
          <w:vertAlign w:val="superscript"/>
          <w:lang w:val="en-GB"/>
        </w:rPr>
        <w:t>GFP</w:t>
      </w:r>
      <w:r w:rsidRPr="00D130F2">
        <w:rPr>
          <w:rFonts w:cs="Arial"/>
          <w:szCs w:val="22"/>
          <w:lang w:val="en-GB"/>
        </w:rPr>
        <w:t xml:space="preserve">, as shown in Fig. 5c (right panel). β-estradiol was added at </w:t>
      </w:r>
      <w:r w:rsidRPr="00D130F2">
        <w:rPr>
          <w:rFonts w:cs="Arial"/>
          <w:szCs w:val="22"/>
          <w:lang w:val="en-GB" w:eastAsia="en-US"/>
        </w:rPr>
        <w:t>~</w:t>
      </w:r>
      <w:r w:rsidRPr="00D130F2">
        <w:rPr>
          <w:rFonts w:cs="Arial"/>
          <w:szCs w:val="22"/>
          <w:lang w:val="en-GB"/>
        </w:rPr>
        <w:t>7h in SPM (t = 0 min) to induce Cdc5 expression.</w:t>
      </w:r>
    </w:p>
    <w:p w14:paraId="0CC948D1" w14:textId="77777777" w:rsidR="00D130F2" w:rsidRPr="00D130F2" w:rsidRDefault="00D130F2" w:rsidP="00D130F2">
      <w:pPr>
        <w:pStyle w:val="NormalWeb"/>
        <w:rPr>
          <w:rFonts w:cs="Arial"/>
          <w:szCs w:val="22"/>
          <w:lang w:val="en-GB"/>
        </w:rPr>
      </w:pPr>
    </w:p>
    <w:p w14:paraId="20FB24F0" w14:textId="77777777" w:rsidR="00D130F2" w:rsidRPr="00D130F2" w:rsidRDefault="00D130F2" w:rsidP="00D130F2">
      <w:pPr>
        <w:pStyle w:val="ProposalText"/>
        <w:rPr>
          <w:rFonts w:cs="Arial"/>
          <w:b/>
          <w:bCs/>
          <w:sz w:val="22"/>
          <w:szCs w:val="22"/>
          <w:lang w:val="en-GB"/>
        </w:rPr>
      </w:pPr>
      <w:r w:rsidRPr="00D130F2">
        <w:rPr>
          <w:rFonts w:cs="Arial"/>
          <w:b/>
          <w:bCs/>
          <w:sz w:val="22"/>
          <w:szCs w:val="22"/>
          <w:lang w:val="en-GB"/>
        </w:rPr>
        <w:t>Supplementary Video 17.</w:t>
      </w:r>
    </w:p>
    <w:p w14:paraId="5DC4C8B4" w14:textId="77777777" w:rsidR="00D130F2" w:rsidRPr="00D130F2" w:rsidRDefault="00D130F2" w:rsidP="00D130F2">
      <w:pPr>
        <w:pStyle w:val="NormalWeb"/>
        <w:rPr>
          <w:rFonts w:cs="Arial"/>
          <w:szCs w:val="22"/>
          <w:lang w:val="en-GB"/>
        </w:rPr>
      </w:pPr>
      <w:r w:rsidRPr="00D130F2">
        <w:rPr>
          <w:rFonts w:cs="Arial"/>
          <w:szCs w:val="22"/>
          <w:lang w:val="en-GB"/>
        </w:rPr>
        <w:t xml:space="preserve">Time-lapse video of a pachytene-stage nucleus in a </w:t>
      </w:r>
      <w:r w:rsidRPr="00D130F2">
        <w:rPr>
          <w:rFonts w:cs="Arial"/>
          <w:i/>
          <w:iCs/>
          <w:szCs w:val="22"/>
          <w:lang w:val="en-GB"/>
        </w:rPr>
        <w:t>P</w:t>
      </w:r>
      <w:r w:rsidRPr="00D130F2">
        <w:rPr>
          <w:rFonts w:cs="Arial"/>
          <w:i/>
          <w:iCs/>
          <w:szCs w:val="22"/>
          <w:vertAlign w:val="subscript"/>
          <w:lang w:val="en-GB"/>
        </w:rPr>
        <w:t>GAL1</w:t>
      </w:r>
      <w:r w:rsidRPr="00D130F2">
        <w:rPr>
          <w:rFonts w:cs="Arial"/>
          <w:i/>
          <w:iCs/>
          <w:szCs w:val="22"/>
          <w:lang w:val="en-GB"/>
        </w:rPr>
        <w:t xml:space="preserve">-CDC5 </w:t>
      </w:r>
      <w:r w:rsidRPr="00D130F2">
        <w:rPr>
          <w:rFonts w:eastAsia="Times New Roman" w:cs="Arial"/>
          <w:i/>
          <w:iCs/>
          <w:szCs w:val="22"/>
          <w:lang w:val="en-GB"/>
        </w:rPr>
        <w:t>mlh3∆ mms4</w:t>
      </w:r>
      <w:r w:rsidRPr="00D130F2">
        <w:rPr>
          <w:rFonts w:eastAsia="Times New Roman" w:cs="Arial"/>
          <w:i/>
          <w:iCs/>
          <w:szCs w:val="22"/>
          <w:vertAlign w:val="superscript"/>
          <w:lang w:val="en-GB"/>
        </w:rPr>
        <w:t>mn</w:t>
      </w:r>
      <w:r w:rsidRPr="00D130F2">
        <w:rPr>
          <w:rFonts w:eastAsia="Times New Roman" w:cs="Arial"/>
          <w:i/>
          <w:iCs/>
          <w:szCs w:val="22"/>
          <w:lang w:val="en-GB"/>
        </w:rPr>
        <w:t xml:space="preserve"> sgs1</w:t>
      </w:r>
      <w:r w:rsidRPr="00D130F2">
        <w:rPr>
          <w:rFonts w:eastAsia="Times New Roman" w:cs="Arial"/>
          <w:i/>
          <w:iCs/>
          <w:szCs w:val="22"/>
          <w:vertAlign w:val="superscript"/>
          <w:lang w:val="en-GB"/>
        </w:rPr>
        <w:t>mn</w:t>
      </w:r>
      <w:r w:rsidRPr="00D130F2">
        <w:rPr>
          <w:rFonts w:eastAsia="Times New Roman" w:cs="Arial"/>
          <w:i/>
          <w:iCs/>
          <w:szCs w:val="22"/>
          <w:lang w:val="en-GB"/>
        </w:rPr>
        <w:t xml:space="preserve"> slx1∆ yen1∆ </w:t>
      </w:r>
      <w:r w:rsidRPr="00D130F2">
        <w:rPr>
          <w:rFonts w:cs="Arial"/>
          <w:i/>
          <w:iCs/>
          <w:szCs w:val="22"/>
          <w:lang w:val="en-GB"/>
        </w:rPr>
        <w:t xml:space="preserve">ndt80∆ </w:t>
      </w:r>
      <w:r w:rsidRPr="00D130F2">
        <w:rPr>
          <w:rFonts w:cs="Arial"/>
          <w:szCs w:val="22"/>
          <w:lang w:val="en-GB"/>
        </w:rPr>
        <w:t>cell expressing Zip1</w:t>
      </w:r>
      <w:r w:rsidRPr="00D130F2">
        <w:rPr>
          <w:rFonts w:cs="Arial"/>
          <w:szCs w:val="22"/>
          <w:vertAlign w:val="superscript"/>
          <w:lang w:val="en-GB"/>
        </w:rPr>
        <w:t>GFP</w:t>
      </w:r>
      <w:r w:rsidRPr="00D130F2">
        <w:rPr>
          <w:rFonts w:cs="Arial"/>
          <w:szCs w:val="22"/>
          <w:lang w:val="en-GB"/>
        </w:rPr>
        <w:t xml:space="preserve">, as shown in Extended Data Fig. 10h (bottom panel). β-estradiol was added at </w:t>
      </w:r>
      <w:r w:rsidRPr="00D130F2">
        <w:rPr>
          <w:rFonts w:cs="Arial"/>
          <w:szCs w:val="22"/>
          <w:lang w:val="en-GB" w:eastAsia="en-US"/>
        </w:rPr>
        <w:t>~</w:t>
      </w:r>
      <w:r w:rsidRPr="00D130F2">
        <w:rPr>
          <w:rFonts w:cs="Arial"/>
          <w:szCs w:val="22"/>
          <w:lang w:val="en-GB"/>
        </w:rPr>
        <w:t>7h in SPM (t = 0 min) to induce Cdc5 expression.</w:t>
      </w:r>
    </w:p>
    <w:p w14:paraId="1EED595F" w14:textId="4CFD5FB1" w:rsidR="000A7712" w:rsidRPr="00D130F2" w:rsidRDefault="000A7712" w:rsidP="00D130F2">
      <w:pPr>
        <w:rPr>
          <w:rFonts w:cs="Arial"/>
          <w:szCs w:val="22"/>
        </w:rPr>
      </w:pPr>
    </w:p>
    <w:sectPr w:rsidR="000A7712" w:rsidRPr="00D130F2" w:rsidSect="00E953E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8AC4E" w14:textId="77777777" w:rsidR="002125C3" w:rsidRDefault="002125C3" w:rsidP="00E953E5">
      <w:pPr>
        <w:spacing w:line="240" w:lineRule="auto"/>
      </w:pPr>
      <w:r>
        <w:separator/>
      </w:r>
    </w:p>
  </w:endnote>
  <w:endnote w:type="continuationSeparator" w:id="0">
    <w:p w14:paraId="52CCFC35" w14:textId="77777777" w:rsidR="002125C3" w:rsidRDefault="002125C3" w:rsidP="00E953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32304238"/>
      <w:docPartObj>
        <w:docPartGallery w:val="Page Numbers (Bottom of Page)"/>
        <w:docPartUnique/>
      </w:docPartObj>
    </w:sdtPr>
    <w:sdtContent>
      <w:p w14:paraId="2BFC6A80" w14:textId="2C9548DD" w:rsidR="00E953E5" w:rsidRDefault="00E953E5" w:rsidP="001906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AD775" w14:textId="77777777" w:rsidR="00E953E5" w:rsidRDefault="00E953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96933098"/>
      <w:docPartObj>
        <w:docPartGallery w:val="Page Numbers (Bottom of Page)"/>
        <w:docPartUnique/>
      </w:docPartObj>
    </w:sdtPr>
    <w:sdtContent>
      <w:p w14:paraId="7000BD72" w14:textId="7BD0E157" w:rsidR="00E953E5" w:rsidRDefault="00E953E5" w:rsidP="001906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F35C0B" w14:textId="77777777" w:rsidR="00E953E5" w:rsidRDefault="00E953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39BFB9" w14:textId="77777777" w:rsidR="002125C3" w:rsidRDefault="002125C3" w:rsidP="00E953E5">
      <w:pPr>
        <w:spacing w:line="240" w:lineRule="auto"/>
      </w:pPr>
      <w:r>
        <w:separator/>
      </w:r>
    </w:p>
  </w:footnote>
  <w:footnote w:type="continuationSeparator" w:id="0">
    <w:p w14:paraId="67E0A60B" w14:textId="77777777" w:rsidR="002125C3" w:rsidRDefault="002125C3" w:rsidP="00E953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746"/>
    <w:rsid w:val="000070E8"/>
    <w:rsid w:val="00010F32"/>
    <w:rsid w:val="00011111"/>
    <w:rsid w:val="0001614D"/>
    <w:rsid w:val="000221C4"/>
    <w:rsid w:val="00032037"/>
    <w:rsid w:val="00032CC4"/>
    <w:rsid w:val="00032E1C"/>
    <w:rsid w:val="000447AF"/>
    <w:rsid w:val="00046B4A"/>
    <w:rsid w:val="00047519"/>
    <w:rsid w:val="000475E9"/>
    <w:rsid w:val="000517AB"/>
    <w:rsid w:val="000538D6"/>
    <w:rsid w:val="00055242"/>
    <w:rsid w:val="00055851"/>
    <w:rsid w:val="000564C0"/>
    <w:rsid w:val="00060C19"/>
    <w:rsid w:val="0006623B"/>
    <w:rsid w:val="0007101F"/>
    <w:rsid w:val="0007359D"/>
    <w:rsid w:val="00075423"/>
    <w:rsid w:val="00080C8B"/>
    <w:rsid w:val="00091118"/>
    <w:rsid w:val="00091ECB"/>
    <w:rsid w:val="00094BEF"/>
    <w:rsid w:val="000A1F9A"/>
    <w:rsid w:val="000A7712"/>
    <w:rsid w:val="000B06E8"/>
    <w:rsid w:val="000B1C4F"/>
    <w:rsid w:val="000B6997"/>
    <w:rsid w:val="000B7D23"/>
    <w:rsid w:val="000C5C2E"/>
    <w:rsid w:val="000D5D8B"/>
    <w:rsid w:val="000E1C0B"/>
    <w:rsid w:val="000E3126"/>
    <w:rsid w:val="000E5650"/>
    <w:rsid w:val="000F0211"/>
    <w:rsid w:val="000F36A6"/>
    <w:rsid w:val="00111734"/>
    <w:rsid w:val="0011533B"/>
    <w:rsid w:val="0012217F"/>
    <w:rsid w:val="001238D9"/>
    <w:rsid w:val="00130A92"/>
    <w:rsid w:val="00131C5D"/>
    <w:rsid w:val="00132C3F"/>
    <w:rsid w:val="001342CF"/>
    <w:rsid w:val="001411A4"/>
    <w:rsid w:val="0014513D"/>
    <w:rsid w:val="00147AE8"/>
    <w:rsid w:val="00150B2E"/>
    <w:rsid w:val="00152E3D"/>
    <w:rsid w:val="00162259"/>
    <w:rsid w:val="001679F2"/>
    <w:rsid w:val="00167CEB"/>
    <w:rsid w:val="001770CE"/>
    <w:rsid w:val="00192008"/>
    <w:rsid w:val="00193152"/>
    <w:rsid w:val="00195753"/>
    <w:rsid w:val="001972E4"/>
    <w:rsid w:val="001A3244"/>
    <w:rsid w:val="001A571D"/>
    <w:rsid w:val="001A5799"/>
    <w:rsid w:val="001B1AE6"/>
    <w:rsid w:val="001B7697"/>
    <w:rsid w:val="001B7A4B"/>
    <w:rsid w:val="001C1965"/>
    <w:rsid w:val="001D1D3F"/>
    <w:rsid w:val="001F1037"/>
    <w:rsid w:val="002052F1"/>
    <w:rsid w:val="00206B3D"/>
    <w:rsid w:val="0021054D"/>
    <w:rsid w:val="002125C3"/>
    <w:rsid w:val="0021483C"/>
    <w:rsid w:val="00215506"/>
    <w:rsid w:val="00223BCF"/>
    <w:rsid w:val="0022711C"/>
    <w:rsid w:val="002353AA"/>
    <w:rsid w:val="00236F24"/>
    <w:rsid w:val="00243134"/>
    <w:rsid w:val="00257DFA"/>
    <w:rsid w:val="0026131F"/>
    <w:rsid w:val="00283706"/>
    <w:rsid w:val="00286782"/>
    <w:rsid w:val="00287EEF"/>
    <w:rsid w:val="00290B09"/>
    <w:rsid w:val="00295166"/>
    <w:rsid w:val="00295450"/>
    <w:rsid w:val="00297ABA"/>
    <w:rsid w:val="00297CCE"/>
    <w:rsid w:val="002A1D46"/>
    <w:rsid w:val="002A59E7"/>
    <w:rsid w:val="002B41D3"/>
    <w:rsid w:val="002B57D5"/>
    <w:rsid w:val="002B5FCB"/>
    <w:rsid w:val="002B7DA8"/>
    <w:rsid w:val="002C5D8D"/>
    <w:rsid w:val="002C5F97"/>
    <w:rsid w:val="002C66C1"/>
    <w:rsid w:val="002D6216"/>
    <w:rsid w:val="002D6A51"/>
    <w:rsid w:val="002E43D8"/>
    <w:rsid w:val="002E5051"/>
    <w:rsid w:val="002E72A7"/>
    <w:rsid w:val="002F2ACE"/>
    <w:rsid w:val="002F2FDB"/>
    <w:rsid w:val="002F6329"/>
    <w:rsid w:val="0030240E"/>
    <w:rsid w:val="00313D2E"/>
    <w:rsid w:val="00317006"/>
    <w:rsid w:val="00317DDF"/>
    <w:rsid w:val="00330DCE"/>
    <w:rsid w:val="00337A75"/>
    <w:rsid w:val="00353338"/>
    <w:rsid w:val="0036189F"/>
    <w:rsid w:val="003637A5"/>
    <w:rsid w:val="00370655"/>
    <w:rsid w:val="00375329"/>
    <w:rsid w:val="003825FD"/>
    <w:rsid w:val="00383D22"/>
    <w:rsid w:val="00387B8E"/>
    <w:rsid w:val="003A194D"/>
    <w:rsid w:val="003B1A03"/>
    <w:rsid w:val="003B3BD8"/>
    <w:rsid w:val="003D1178"/>
    <w:rsid w:val="003D6BB2"/>
    <w:rsid w:val="003E2C50"/>
    <w:rsid w:val="003F0C51"/>
    <w:rsid w:val="003F17E4"/>
    <w:rsid w:val="003F4F66"/>
    <w:rsid w:val="003F7660"/>
    <w:rsid w:val="00401060"/>
    <w:rsid w:val="00401E3A"/>
    <w:rsid w:val="00406358"/>
    <w:rsid w:val="0040676D"/>
    <w:rsid w:val="00413066"/>
    <w:rsid w:val="0042296B"/>
    <w:rsid w:val="00426D6A"/>
    <w:rsid w:val="00427137"/>
    <w:rsid w:val="00434BD8"/>
    <w:rsid w:val="00437739"/>
    <w:rsid w:val="0044631B"/>
    <w:rsid w:val="00450836"/>
    <w:rsid w:val="00450F4D"/>
    <w:rsid w:val="00453BBD"/>
    <w:rsid w:val="0045400C"/>
    <w:rsid w:val="0045552D"/>
    <w:rsid w:val="00464BFA"/>
    <w:rsid w:val="00467BF8"/>
    <w:rsid w:val="004710DC"/>
    <w:rsid w:val="0048195E"/>
    <w:rsid w:val="00482A95"/>
    <w:rsid w:val="00491290"/>
    <w:rsid w:val="004A7441"/>
    <w:rsid w:val="004B68D7"/>
    <w:rsid w:val="004B7AC6"/>
    <w:rsid w:val="004C3ED2"/>
    <w:rsid w:val="004C4039"/>
    <w:rsid w:val="004D317D"/>
    <w:rsid w:val="004D3EB8"/>
    <w:rsid w:val="004E0965"/>
    <w:rsid w:val="004E1343"/>
    <w:rsid w:val="004E19D9"/>
    <w:rsid w:val="004E5798"/>
    <w:rsid w:val="004E6989"/>
    <w:rsid w:val="004F2935"/>
    <w:rsid w:val="004F35B6"/>
    <w:rsid w:val="00501FF6"/>
    <w:rsid w:val="00502A7F"/>
    <w:rsid w:val="00505494"/>
    <w:rsid w:val="005143F4"/>
    <w:rsid w:val="0052021D"/>
    <w:rsid w:val="00526165"/>
    <w:rsid w:val="00526E0D"/>
    <w:rsid w:val="00530055"/>
    <w:rsid w:val="00540149"/>
    <w:rsid w:val="00543171"/>
    <w:rsid w:val="00546D4F"/>
    <w:rsid w:val="00550F13"/>
    <w:rsid w:val="00557202"/>
    <w:rsid w:val="005618BC"/>
    <w:rsid w:val="005619BC"/>
    <w:rsid w:val="005635E6"/>
    <w:rsid w:val="00571F52"/>
    <w:rsid w:val="00572299"/>
    <w:rsid w:val="005725C2"/>
    <w:rsid w:val="00576045"/>
    <w:rsid w:val="00580F67"/>
    <w:rsid w:val="00583CD9"/>
    <w:rsid w:val="005874D3"/>
    <w:rsid w:val="005934AF"/>
    <w:rsid w:val="00593DF0"/>
    <w:rsid w:val="005966FB"/>
    <w:rsid w:val="00597851"/>
    <w:rsid w:val="005A47C3"/>
    <w:rsid w:val="005A77D8"/>
    <w:rsid w:val="005B2F22"/>
    <w:rsid w:val="005B5E97"/>
    <w:rsid w:val="005C1895"/>
    <w:rsid w:val="005C66F3"/>
    <w:rsid w:val="005D119D"/>
    <w:rsid w:val="005E1F6D"/>
    <w:rsid w:val="005E7CB4"/>
    <w:rsid w:val="005F1416"/>
    <w:rsid w:val="00602D86"/>
    <w:rsid w:val="00603229"/>
    <w:rsid w:val="00604AB8"/>
    <w:rsid w:val="00605226"/>
    <w:rsid w:val="006062A6"/>
    <w:rsid w:val="00606453"/>
    <w:rsid w:val="00607353"/>
    <w:rsid w:val="00631185"/>
    <w:rsid w:val="00642E9B"/>
    <w:rsid w:val="00643CB9"/>
    <w:rsid w:val="0064488B"/>
    <w:rsid w:val="00657463"/>
    <w:rsid w:val="006625E7"/>
    <w:rsid w:val="006701E7"/>
    <w:rsid w:val="0067073B"/>
    <w:rsid w:val="00674D15"/>
    <w:rsid w:val="00675230"/>
    <w:rsid w:val="006768CB"/>
    <w:rsid w:val="00682564"/>
    <w:rsid w:val="006852B0"/>
    <w:rsid w:val="006966DC"/>
    <w:rsid w:val="006A10E9"/>
    <w:rsid w:val="006A47D2"/>
    <w:rsid w:val="006A7C2D"/>
    <w:rsid w:val="006B7151"/>
    <w:rsid w:val="006C4298"/>
    <w:rsid w:val="006C7579"/>
    <w:rsid w:val="006F0025"/>
    <w:rsid w:val="006F2008"/>
    <w:rsid w:val="00700979"/>
    <w:rsid w:val="00700F89"/>
    <w:rsid w:val="00702A0D"/>
    <w:rsid w:val="00705C74"/>
    <w:rsid w:val="00714936"/>
    <w:rsid w:val="00714F38"/>
    <w:rsid w:val="00731411"/>
    <w:rsid w:val="00735CCA"/>
    <w:rsid w:val="00736113"/>
    <w:rsid w:val="00742568"/>
    <w:rsid w:val="00743B28"/>
    <w:rsid w:val="00743DF7"/>
    <w:rsid w:val="00752A07"/>
    <w:rsid w:val="00752C49"/>
    <w:rsid w:val="00752D1D"/>
    <w:rsid w:val="00761DDF"/>
    <w:rsid w:val="00763E83"/>
    <w:rsid w:val="00764991"/>
    <w:rsid w:val="00766B71"/>
    <w:rsid w:val="00767D45"/>
    <w:rsid w:val="007712C0"/>
    <w:rsid w:val="00771E4E"/>
    <w:rsid w:val="007760EC"/>
    <w:rsid w:val="00783D94"/>
    <w:rsid w:val="007865DE"/>
    <w:rsid w:val="00793D1B"/>
    <w:rsid w:val="007A137B"/>
    <w:rsid w:val="007A35E4"/>
    <w:rsid w:val="007B03EC"/>
    <w:rsid w:val="007C4A31"/>
    <w:rsid w:val="007C54A2"/>
    <w:rsid w:val="007C75F8"/>
    <w:rsid w:val="007C79EA"/>
    <w:rsid w:val="007D31D7"/>
    <w:rsid w:val="007D4B3A"/>
    <w:rsid w:val="007D5166"/>
    <w:rsid w:val="007D665D"/>
    <w:rsid w:val="007E3D82"/>
    <w:rsid w:val="007E7898"/>
    <w:rsid w:val="007F1C8F"/>
    <w:rsid w:val="007F5693"/>
    <w:rsid w:val="007F78A0"/>
    <w:rsid w:val="008012D1"/>
    <w:rsid w:val="008225AF"/>
    <w:rsid w:val="00832827"/>
    <w:rsid w:val="008344BC"/>
    <w:rsid w:val="0083463A"/>
    <w:rsid w:val="00840A22"/>
    <w:rsid w:val="00844FB9"/>
    <w:rsid w:val="00845DA4"/>
    <w:rsid w:val="00847ACB"/>
    <w:rsid w:val="00850D86"/>
    <w:rsid w:val="0085374A"/>
    <w:rsid w:val="0087273A"/>
    <w:rsid w:val="00877D70"/>
    <w:rsid w:val="0088398F"/>
    <w:rsid w:val="00892121"/>
    <w:rsid w:val="00892F03"/>
    <w:rsid w:val="008948B1"/>
    <w:rsid w:val="00895CA5"/>
    <w:rsid w:val="008B0A66"/>
    <w:rsid w:val="008B6806"/>
    <w:rsid w:val="008C3FAB"/>
    <w:rsid w:val="008D47EF"/>
    <w:rsid w:val="008D5A32"/>
    <w:rsid w:val="008E05F1"/>
    <w:rsid w:val="008E5501"/>
    <w:rsid w:val="008F2364"/>
    <w:rsid w:val="008F2D82"/>
    <w:rsid w:val="00903F17"/>
    <w:rsid w:val="00903F6C"/>
    <w:rsid w:val="00904BEC"/>
    <w:rsid w:val="00910EBE"/>
    <w:rsid w:val="0091237F"/>
    <w:rsid w:val="009327FC"/>
    <w:rsid w:val="00947201"/>
    <w:rsid w:val="00950506"/>
    <w:rsid w:val="00962D1F"/>
    <w:rsid w:val="009707DD"/>
    <w:rsid w:val="009715EB"/>
    <w:rsid w:val="00976713"/>
    <w:rsid w:val="00976873"/>
    <w:rsid w:val="00977998"/>
    <w:rsid w:val="00980D1F"/>
    <w:rsid w:val="00990E98"/>
    <w:rsid w:val="00994A2A"/>
    <w:rsid w:val="009A340C"/>
    <w:rsid w:val="009B0061"/>
    <w:rsid w:val="009C2B89"/>
    <w:rsid w:val="009C6569"/>
    <w:rsid w:val="009C75CC"/>
    <w:rsid w:val="009D1B5E"/>
    <w:rsid w:val="009D2279"/>
    <w:rsid w:val="009D2340"/>
    <w:rsid w:val="009D7E62"/>
    <w:rsid w:val="009E1DD1"/>
    <w:rsid w:val="009E5745"/>
    <w:rsid w:val="009E6D9E"/>
    <w:rsid w:val="009F2672"/>
    <w:rsid w:val="00A01D88"/>
    <w:rsid w:val="00A07CE0"/>
    <w:rsid w:val="00A139B8"/>
    <w:rsid w:val="00A14DF5"/>
    <w:rsid w:val="00A243EB"/>
    <w:rsid w:val="00A323A8"/>
    <w:rsid w:val="00A40A7C"/>
    <w:rsid w:val="00A41065"/>
    <w:rsid w:val="00A513CC"/>
    <w:rsid w:val="00A63DCF"/>
    <w:rsid w:val="00A83EE1"/>
    <w:rsid w:val="00A84EDC"/>
    <w:rsid w:val="00A958D1"/>
    <w:rsid w:val="00A95D18"/>
    <w:rsid w:val="00AA2F7D"/>
    <w:rsid w:val="00AA5BCE"/>
    <w:rsid w:val="00AB57C5"/>
    <w:rsid w:val="00AB6234"/>
    <w:rsid w:val="00AC1F93"/>
    <w:rsid w:val="00AC70B1"/>
    <w:rsid w:val="00AD04D9"/>
    <w:rsid w:val="00AD6C92"/>
    <w:rsid w:val="00AE0BA5"/>
    <w:rsid w:val="00AE52D5"/>
    <w:rsid w:val="00AF35CC"/>
    <w:rsid w:val="00AF561B"/>
    <w:rsid w:val="00B00727"/>
    <w:rsid w:val="00B01471"/>
    <w:rsid w:val="00B07222"/>
    <w:rsid w:val="00B23CFF"/>
    <w:rsid w:val="00B264E9"/>
    <w:rsid w:val="00B35AD3"/>
    <w:rsid w:val="00B37E4E"/>
    <w:rsid w:val="00B4543A"/>
    <w:rsid w:val="00B4686F"/>
    <w:rsid w:val="00B505FE"/>
    <w:rsid w:val="00B55813"/>
    <w:rsid w:val="00B63C36"/>
    <w:rsid w:val="00B65C15"/>
    <w:rsid w:val="00B86130"/>
    <w:rsid w:val="00B86556"/>
    <w:rsid w:val="00B93DFA"/>
    <w:rsid w:val="00BB1123"/>
    <w:rsid w:val="00BB1CC4"/>
    <w:rsid w:val="00BB31B3"/>
    <w:rsid w:val="00BB4BA3"/>
    <w:rsid w:val="00BB4D14"/>
    <w:rsid w:val="00BB51BE"/>
    <w:rsid w:val="00BB72E6"/>
    <w:rsid w:val="00BD2F32"/>
    <w:rsid w:val="00BE14D8"/>
    <w:rsid w:val="00BE1E31"/>
    <w:rsid w:val="00BE20D1"/>
    <w:rsid w:val="00BE3DCC"/>
    <w:rsid w:val="00BE4412"/>
    <w:rsid w:val="00BE484C"/>
    <w:rsid w:val="00BE56CE"/>
    <w:rsid w:val="00BF16AB"/>
    <w:rsid w:val="00BF4123"/>
    <w:rsid w:val="00C03592"/>
    <w:rsid w:val="00C0420A"/>
    <w:rsid w:val="00C05624"/>
    <w:rsid w:val="00C11207"/>
    <w:rsid w:val="00C12152"/>
    <w:rsid w:val="00C27930"/>
    <w:rsid w:val="00C27F95"/>
    <w:rsid w:val="00C44698"/>
    <w:rsid w:val="00C454E8"/>
    <w:rsid w:val="00C45B2F"/>
    <w:rsid w:val="00C5495C"/>
    <w:rsid w:val="00C54CF2"/>
    <w:rsid w:val="00C554D5"/>
    <w:rsid w:val="00C57AAF"/>
    <w:rsid w:val="00C636EF"/>
    <w:rsid w:val="00C63963"/>
    <w:rsid w:val="00C6607E"/>
    <w:rsid w:val="00C735CF"/>
    <w:rsid w:val="00C76EDF"/>
    <w:rsid w:val="00C771F5"/>
    <w:rsid w:val="00C85045"/>
    <w:rsid w:val="00C87DC2"/>
    <w:rsid w:val="00C911E6"/>
    <w:rsid w:val="00CA51D1"/>
    <w:rsid w:val="00CA6BA7"/>
    <w:rsid w:val="00CB27D8"/>
    <w:rsid w:val="00CB4370"/>
    <w:rsid w:val="00CC121B"/>
    <w:rsid w:val="00CC1DCF"/>
    <w:rsid w:val="00CC44CD"/>
    <w:rsid w:val="00CC56CC"/>
    <w:rsid w:val="00CC5B0F"/>
    <w:rsid w:val="00CC70F9"/>
    <w:rsid w:val="00CD5897"/>
    <w:rsid w:val="00CE7D06"/>
    <w:rsid w:val="00D130F2"/>
    <w:rsid w:val="00D14746"/>
    <w:rsid w:val="00D15961"/>
    <w:rsid w:val="00D17F90"/>
    <w:rsid w:val="00D36BB2"/>
    <w:rsid w:val="00D468BB"/>
    <w:rsid w:val="00D53294"/>
    <w:rsid w:val="00D67FA1"/>
    <w:rsid w:val="00D7246E"/>
    <w:rsid w:val="00D725CB"/>
    <w:rsid w:val="00D73F38"/>
    <w:rsid w:val="00D7665D"/>
    <w:rsid w:val="00D84772"/>
    <w:rsid w:val="00D84CA7"/>
    <w:rsid w:val="00D8517C"/>
    <w:rsid w:val="00D85CAD"/>
    <w:rsid w:val="00D8663B"/>
    <w:rsid w:val="00D944B8"/>
    <w:rsid w:val="00DA15CC"/>
    <w:rsid w:val="00DA2567"/>
    <w:rsid w:val="00DA6FA8"/>
    <w:rsid w:val="00DB318F"/>
    <w:rsid w:val="00DC2C43"/>
    <w:rsid w:val="00DC3526"/>
    <w:rsid w:val="00DC4C30"/>
    <w:rsid w:val="00DD00F2"/>
    <w:rsid w:val="00DD258B"/>
    <w:rsid w:val="00DD7A62"/>
    <w:rsid w:val="00DE0C3D"/>
    <w:rsid w:val="00DE4B09"/>
    <w:rsid w:val="00DE5397"/>
    <w:rsid w:val="00DF0599"/>
    <w:rsid w:val="00E045CE"/>
    <w:rsid w:val="00E04E96"/>
    <w:rsid w:val="00E10D37"/>
    <w:rsid w:val="00E10E72"/>
    <w:rsid w:val="00E2587A"/>
    <w:rsid w:val="00E32A09"/>
    <w:rsid w:val="00E3785F"/>
    <w:rsid w:val="00E464B3"/>
    <w:rsid w:val="00E46D98"/>
    <w:rsid w:val="00E521B8"/>
    <w:rsid w:val="00E55E71"/>
    <w:rsid w:val="00E63F4F"/>
    <w:rsid w:val="00E6493D"/>
    <w:rsid w:val="00E675EF"/>
    <w:rsid w:val="00E67864"/>
    <w:rsid w:val="00E718A2"/>
    <w:rsid w:val="00E81200"/>
    <w:rsid w:val="00E82DE4"/>
    <w:rsid w:val="00E87162"/>
    <w:rsid w:val="00E87672"/>
    <w:rsid w:val="00E953E5"/>
    <w:rsid w:val="00EA3035"/>
    <w:rsid w:val="00EC2B77"/>
    <w:rsid w:val="00EC5597"/>
    <w:rsid w:val="00EC6AA3"/>
    <w:rsid w:val="00EC7561"/>
    <w:rsid w:val="00ED0277"/>
    <w:rsid w:val="00EE080A"/>
    <w:rsid w:val="00EF132A"/>
    <w:rsid w:val="00F024F4"/>
    <w:rsid w:val="00F0340B"/>
    <w:rsid w:val="00F043CB"/>
    <w:rsid w:val="00F0682D"/>
    <w:rsid w:val="00F11D43"/>
    <w:rsid w:val="00F22CF3"/>
    <w:rsid w:val="00F22EA4"/>
    <w:rsid w:val="00F23173"/>
    <w:rsid w:val="00F26D16"/>
    <w:rsid w:val="00F3489F"/>
    <w:rsid w:val="00F3567E"/>
    <w:rsid w:val="00F3699A"/>
    <w:rsid w:val="00F400AA"/>
    <w:rsid w:val="00F531F6"/>
    <w:rsid w:val="00F5761D"/>
    <w:rsid w:val="00F57F49"/>
    <w:rsid w:val="00F8338E"/>
    <w:rsid w:val="00F84D81"/>
    <w:rsid w:val="00F96D64"/>
    <w:rsid w:val="00FA0237"/>
    <w:rsid w:val="00FA210E"/>
    <w:rsid w:val="00FA67AF"/>
    <w:rsid w:val="00FB0C79"/>
    <w:rsid w:val="00FB262E"/>
    <w:rsid w:val="00FC65C0"/>
    <w:rsid w:val="00FD1D45"/>
    <w:rsid w:val="00FD4223"/>
    <w:rsid w:val="00FF1A21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1647B"/>
  <w15:chartTrackingRefBased/>
  <w15:docId w15:val="{C6ABF7E6-BC15-EC43-B3BF-94FA7CED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EA4"/>
    <w:pPr>
      <w:spacing w:line="360" w:lineRule="auto"/>
      <w:jc w:val="both"/>
    </w:pPr>
    <w:rPr>
      <w:rFonts w:ascii="Arial" w:eastAsia="Times New Roman" w:hAnsi="Arial" w:cs="Times New Roman"/>
      <w:kern w:val="0"/>
      <w:sz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A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3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F22EA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rsid w:val="00F22EA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22EA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47AC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47ACB"/>
    <w:pPr>
      <w:spacing w:before="480" w:line="276" w:lineRule="auto"/>
      <w:jc w:val="left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47ACB"/>
    <w:pPr>
      <w:spacing w:before="360"/>
      <w:jc w:val="left"/>
    </w:pPr>
    <w:rPr>
      <w:rFonts w:asciiTheme="majorHAnsi" w:hAnsi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47ACB"/>
    <w:pPr>
      <w:spacing w:before="240"/>
      <w:jc w:val="left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47ACB"/>
    <w:pPr>
      <w:ind w:left="22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47ACB"/>
    <w:pPr>
      <w:ind w:left="44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47ACB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47ACB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47ACB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47ACB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47ACB"/>
    <w:pPr>
      <w:ind w:left="1540"/>
      <w:jc w:val="left"/>
    </w:pPr>
    <w:rPr>
      <w:rFonts w:asciiTheme="minorHAnsi" w:hAnsi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47ACB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53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E5"/>
    <w:rPr>
      <w:rFonts w:ascii="Arial" w:eastAsia="Times New Roman" w:hAnsi="Arial" w:cs="Times New Roman"/>
      <w:kern w:val="0"/>
      <w:sz w:val="22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53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E5"/>
    <w:rPr>
      <w:rFonts w:ascii="Arial" w:eastAsia="Times New Roman" w:hAnsi="Arial" w:cs="Times New Roman"/>
      <w:kern w:val="0"/>
      <w:sz w:val="22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53E5"/>
  </w:style>
  <w:style w:type="character" w:customStyle="1" w:styleId="Heading2Char">
    <w:name w:val="Heading 2 Char"/>
    <w:basedOn w:val="DefaultParagraphFont"/>
    <w:link w:val="Heading2"/>
    <w:uiPriority w:val="9"/>
    <w:rsid w:val="00E953E5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0A7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67F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roposalText">
    <w:name w:val="ProposalText"/>
    <w:basedOn w:val="Normal"/>
    <w:rsid w:val="00BE4412"/>
    <w:rPr>
      <w:sz w:val="20"/>
      <w:lang w:eastAsia="de-CH"/>
    </w:rPr>
  </w:style>
  <w:style w:type="paragraph" w:styleId="NormalWeb">
    <w:name w:val="Normal (Web)"/>
    <w:basedOn w:val="Normal"/>
    <w:uiPriority w:val="99"/>
    <w:unhideWhenUsed/>
    <w:rsid w:val="00BE441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dri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90C180-8D82-E647-9E85-00B50A6C3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 Henggeler</cp:lastModifiedBy>
  <cp:revision>3</cp:revision>
  <dcterms:created xsi:type="dcterms:W3CDTF">2025-06-01T13:35:00Z</dcterms:created>
  <dcterms:modified xsi:type="dcterms:W3CDTF">2025-06-01T19:34:00Z</dcterms:modified>
</cp:coreProperties>
</file>